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240" w:after="0"/>
        <w:jc w:val="both"/>
        <w:rPr/>
      </w:pPr>
      <w:r>
        <w:rPr>
          <w:rFonts w:cs="Arial" w:ascii="Arial" w:hAnsi="Arial"/>
          <w:bCs/>
          <w:sz w:val="24"/>
          <w:szCs w:val="24"/>
        </w:rPr>
        <w:t>Additional File 2</w:t>
      </w:r>
      <w:r>
        <w:rPr/>
        <w:t>: Descriptions of acoustic parameters used in the DFA. Abbreviations A-P mark the points used to calculate acoustic parameters (see Figure 4).</w:t>
      </w:r>
    </w:p>
    <w:tbl>
      <w:tblPr>
        <w:tblW w:w="991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4"/>
        <w:gridCol w:w="5398"/>
        <w:gridCol w:w="3840"/>
      </w:tblGrid>
      <w:tr>
        <w:trPr>
          <w:tblHeader w:val="true"/>
          <w:trHeight w:val="159" w:hRule="atLeast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No. </w:t>
            </w:r>
          </w:p>
        </w:tc>
        <w:tc>
          <w:tcPr>
            <w:tcW w:w="5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Acoustic parameters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Description</w:t>
            </w:r>
          </w:p>
        </w:tc>
      </w:tr>
      <w:tr>
        <w:trPr>
          <w:trHeight w:val="159" w:hRule="atLeast"/>
        </w:trPr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</w:r>
          </w:p>
        </w:tc>
        <w:tc>
          <w:tcPr>
            <w:tcW w:w="53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Male call</w:t>
            </w:r>
          </w:p>
        </w:tc>
        <w:tc>
          <w:tcPr>
            <w:tcW w:w="3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39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Duration of entire male phrase [s]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Time at (J – A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3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Duration first note [s]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 (D – A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3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Relative duration of first notes [%]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No. 2 in % of No. 1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3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Duration horizontal part [s] 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 (B – A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3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Relative duration horizontal part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[%]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No. 4 in % of No. 2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3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Duration trough part [s]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 (D – B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3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Relative duration trough part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[%]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No. 6 in % of No. 2 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3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Start frequency [Hz]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 A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3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Maximum frequency horizontal part (Hz) 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 B/A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3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Minimum frequency [Hz] 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 C or E or G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53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</w:t>
            </w: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equency rang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 (A – E) 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Duration of second not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s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 xml:space="preserve"> (H – F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Relative duration of second notes [%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No. 12 in % of No. 1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Duration initial part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s]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Time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F – E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Relative duration initial part [%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No.14 in % of No. 12 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Duration roll part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s]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 xml:space="preserve"> (G  - F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 xml:space="preserve">Relative duration roll part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[%]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 xml:space="preserve">No. 16 in % of No. 12 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 xml:space="preserve">Duration terminal part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s]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 xml:space="preserve"> (H – G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 xml:space="preserve">Relative duration terminal part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[%]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No. 18 in % of No. 12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Start frequency of second not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E 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Maximum frequency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E or F or G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Minimum frequency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E or H or G 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23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 xml:space="preserve">Frequency rang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>No. 21 – No. 22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24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Minimum frequency initial part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 xml:space="preserve"> F 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25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Frequency range initial part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 xml:space="preserve"> (E – F) 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26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Frequency range of trough roll part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G – F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27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Frequency range last trough roll part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I - G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28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Minimum frequency terminal part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  <w:t xml:space="preserve"> G 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29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Duration of the last notes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s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J - I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30</w:t>
            </w:r>
          </w:p>
        </w:tc>
        <w:tc>
          <w:tcPr>
            <w:tcW w:w="5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Relative duration of last notes [%]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No. 29 in % of No. 1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53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Great call</w:t>
            </w:r>
          </w:p>
        </w:tc>
        <w:tc>
          <w:tcPr>
            <w:tcW w:w="3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31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Duration of entire great call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s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p – A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32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Number of notes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Total number of elements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33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Range of start frequencies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P – A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34</w:t>
            </w:r>
          </w:p>
        </w:tc>
        <w:tc>
          <w:tcPr>
            <w:tcW w:w="53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Number of Oo notes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Notes with frequency increase of &lt;=1kHz/s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35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Duration of Oo phas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s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F- A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36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Relative duration of Oo phrase [%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No. 5 in % of No. 1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53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Number of bark notes 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Notes with frequency increase of &gt;1kHz/s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Duration of bark phas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s]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p – G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Relative duration of bark phrase [%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No.8 in % of No.1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Duration of first note of Oo phras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s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B – A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>Duration of second note of Oo phrase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 [s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D – C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Duration of first note of bark phras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s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F – E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43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Duration of last note of bark phras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s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p – P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44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Frequency range of first note of Oo phras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B – A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45</w:t>
            </w:r>
          </w:p>
        </w:tc>
        <w:tc>
          <w:tcPr>
            <w:tcW w:w="53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Frequency range of second note of Oo phras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D – C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46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Frequency range of third note of Oo phras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F – E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47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Frequency range of first note of bark phras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H – G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48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First inter-note interval of Oo phras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s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C – B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49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Second inter-note interval of Oo phras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s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E – D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5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Last inter-note interval of bark phras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s]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ime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P – o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5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</w:r>
          </w:p>
        </w:tc>
        <w:tc>
          <w:tcPr>
            <w:tcW w:w="53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First start freq range between second and first note of Oo phras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C – A)</w:t>
            </w:r>
          </w:p>
        </w:tc>
      </w:tr>
      <w:tr>
        <w:trPr>
          <w:trHeight w:val="159" w:hRule="atLeast"/>
        </w:trPr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5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</w:r>
          </w:p>
        </w:tc>
        <w:tc>
          <w:tcPr>
            <w:tcW w:w="53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Second start freq range between first note of bark and last note of Oo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(G – E)</w:t>
            </w:r>
          </w:p>
        </w:tc>
      </w:tr>
      <w:tr>
        <w:trPr>
          <w:trHeight w:val="159" w:hRule="atLeast"/>
        </w:trPr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5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</w:r>
          </w:p>
        </w:tc>
        <w:tc>
          <w:tcPr>
            <w:tcW w:w="5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First start freq range between last and previous note of bark phrase 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[Hz]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Frequency at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de-DE"/>
              </w:rPr>
              <w:t xml:space="preserve"> F (G - H)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color w:val="000000"/>
          <w:sz w:val="24"/>
          <w:szCs w:val="24"/>
          <w:lang w:eastAsia="de-DE"/>
        </w:rPr>
      </w:pPr>
      <w:r>
        <w:rPr>
          <w:rFonts w:cs="Arial" w:ascii="Arial" w:hAnsi="Arial"/>
          <w:b/>
          <w:color w:val="000000"/>
          <w:sz w:val="24"/>
          <w:szCs w:val="24"/>
          <w:lang w:eastAsia="de-DE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eastAsia="de-DE"/>
        </w:rPr>
      </w:pPr>
      <w:r>
        <w:rPr>
          <w:rFonts w:cs="Arial" w:ascii="Arial" w:hAnsi="Arial"/>
          <w:b/>
          <w:color w:val="000000"/>
          <w:sz w:val="24"/>
          <w:szCs w:val="24"/>
          <w:lang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NI-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NI-Times;Times New Roman" w:hAnsi="VNI-Times;Times New Roman" w:eastAsia="Times New Roman" w:cs="VNI-Times;Times New Roman"/>
      <w:color w:val="auto"/>
      <w:sz w:val="28"/>
      <w:szCs w:val="28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  <w:outlineLvl w:val="2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1:48:00Z</dcterms:created>
  <dc:creator>thinh</dc:creator>
  <dc:description/>
  <dc:language>en-US</dc:language>
  <cp:lastModifiedBy>KH</cp:lastModifiedBy>
  <cp:lastPrinted>2010-11-17T12:44:00Z</cp:lastPrinted>
  <dcterms:modified xsi:type="dcterms:W3CDTF">2010-11-17T11:48:00Z</dcterms:modified>
  <cp:revision>2</cp:revision>
  <dc:subject/>
  <dc:title>Appendix B: Explanations of acoustic parameters used in the acoustic analysis (DFA)</dc:title>
</cp:coreProperties>
</file>